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BCB" w:rsidRPr="00EE7233" w:rsidRDefault="00667148" w:rsidP="006671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E723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667148" w:rsidRPr="00EE7233" w:rsidRDefault="00667148" w:rsidP="006671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67148" w:rsidRPr="00EE7233" w:rsidRDefault="00410E2A" w:rsidP="0066714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0E2A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093085" cy="2806700"/>
            <wp:effectExtent l="0" t="0" r="0" b="0"/>
            <wp:docPr id="3" name="Picture 3" descr="G:\28 Feb\TJMXZ_7_16\TJMXZ_7_16_Final_Files\Formatted_Figures\Supplementary 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8 Feb\TJMXZ_7_16\TJMXZ_7_16_Final_Files\Formatted_Figures\Supplementary Figure_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085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7148" w:rsidRPr="00EE7233" w:rsidRDefault="00667148" w:rsidP="006671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7233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 w:rsidR="00874877">
        <w:rPr>
          <w:rFonts w:ascii="Times New Roman" w:hAnsi="Times New Roman" w:cs="Times New Roman"/>
          <w:b/>
          <w:sz w:val="24"/>
          <w:szCs w:val="24"/>
        </w:rPr>
        <w:t>1</w:t>
      </w:r>
      <w:r w:rsidRPr="00EE723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E7233">
        <w:rPr>
          <w:rFonts w:ascii="Times New Roman" w:hAnsi="Times New Roman" w:cs="Times New Roman"/>
          <w:sz w:val="24"/>
          <w:szCs w:val="24"/>
        </w:rPr>
        <w:t>Relationship between maximum polyp diameter and maximal oxygen uptake.</w:t>
      </w:r>
    </w:p>
    <w:p w:rsidR="00667148" w:rsidRPr="00EE7233" w:rsidRDefault="00667148" w:rsidP="0066714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E7233">
        <w:rPr>
          <w:rFonts w:ascii="Times New Roman" w:hAnsi="Times New Roman" w:cs="Times New Roman"/>
          <w:sz w:val="24"/>
          <w:szCs w:val="24"/>
        </w:rPr>
        <w:t>VO</w:t>
      </w:r>
      <w:r w:rsidRPr="00EE723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7233">
        <w:rPr>
          <w:rFonts w:ascii="Times New Roman" w:hAnsi="Times New Roman" w:cs="Times New Roman"/>
          <w:sz w:val="24"/>
          <w:szCs w:val="24"/>
        </w:rPr>
        <w:t xml:space="preserve">max = maximal oxygen uptake </w:t>
      </w:r>
    </w:p>
    <w:p w:rsidR="00667148" w:rsidRPr="00EE7233" w:rsidRDefault="00667148" w:rsidP="0066714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67148" w:rsidRDefault="00667148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p w:rsidR="00874877" w:rsidRPr="00EE7233" w:rsidRDefault="00874877" w:rsidP="0087487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74877" w:rsidRPr="00EE7233" w:rsidRDefault="00874877" w:rsidP="0087487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7233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D620DE9" wp14:editId="35BC8F3E">
            <wp:extent cx="3093085" cy="4500245"/>
            <wp:effectExtent l="0" t="0" r="0" b="0"/>
            <wp:docPr id="1" name="Picture 1" descr="G:\21 Feb\TJMXZ_7_14\Formatted_Figures\Supplementary Figure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21 Feb\TJMXZ_7_14\Formatted_Figures\Supplementary Figure_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085" cy="4500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877" w:rsidRPr="00EE7233" w:rsidRDefault="00874877" w:rsidP="008748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E7233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E7233">
        <w:rPr>
          <w:rFonts w:ascii="Times New Roman" w:hAnsi="Times New Roman" w:cs="Times New Roman"/>
          <w:b/>
          <w:sz w:val="24"/>
          <w:szCs w:val="24"/>
        </w:rPr>
        <w:t>.</w:t>
      </w:r>
      <w:r w:rsidRPr="00EE7233">
        <w:rPr>
          <w:rFonts w:ascii="Times New Roman" w:hAnsi="Times New Roman" w:cs="Times New Roman"/>
          <w:sz w:val="24"/>
          <w:szCs w:val="24"/>
        </w:rPr>
        <w:t xml:space="preserve"> Relationship between age and maximal oxygen uptake according to the number of members in individual families.</w:t>
      </w:r>
    </w:p>
    <w:p w:rsidR="00874877" w:rsidRPr="00EE7233" w:rsidRDefault="00874877" w:rsidP="0087487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E7233">
        <w:rPr>
          <w:rFonts w:ascii="Times New Roman" w:hAnsi="Times New Roman" w:cs="Times New Roman"/>
          <w:sz w:val="24"/>
          <w:szCs w:val="24"/>
        </w:rPr>
        <w:t>VO</w:t>
      </w:r>
      <w:r w:rsidRPr="00EE723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E7233">
        <w:rPr>
          <w:rFonts w:ascii="Times New Roman" w:hAnsi="Times New Roman" w:cs="Times New Roman"/>
          <w:sz w:val="24"/>
          <w:szCs w:val="24"/>
        </w:rPr>
        <w:t xml:space="preserve">max = maximal oxygen uptake </w:t>
      </w:r>
    </w:p>
    <w:p w:rsidR="00874877" w:rsidRPr="00EE7233" w:rsidRDefault="00874877" w:rsidP="00667148">
      <w:pPr>
        <w:rPr>
          <w:rFonts w:ascii="Times New Roman" w:hAnsi="Times New Roman" w:cs="Times New Roman"/>
          <w:b/>
          <w:sz w:val="24"/>
          <w:szCs w:val="24"/>
        </w:rPr>
      </w:pPr>
    </w:p>
    <w:sectPr w:rsidR="00874877" w:rsidRPr="00EE7233" w:rsidSect="00667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162"/>
    <w:rsid w:val="002F1162"/>
    <w:rsid w:val="00410E2A"/>
    <w:rsid w:val="00486BCB"/>
    <w:rsid w:val="00667148"/>
    <w:rsid w:val="007B15E8"/>
    <w:rsid w:val="00874877"/>
    <w:rsid w:val="00925E87"/>
    <w:rsid w:val="009476D8"/>
    <w:rsid w:val="00B56114"/>
    <w:rsid w:val="00B656B4"/>
    <w:rsid w:val="00BF5A8A"/>
    <w:rsid w:val="00EE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1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61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1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74639</cp:lastModifiedBy>
  <cp:revision>2</cp:revision>
  <dcterms:created xsi:type="dcterms:W3CDTF">2019-09-18T18:11:00Z</dcterms:created>
  <dcterms:modified xsi:type="dcterms:W3CDTF">2019-09-18T18:11:00Z</dcterms:modified>
</cp:coreProperties>
</file>